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5CBDC0">
      <w:pPr>
        <w:jc w:val="left"/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</w:pPr>
      <w:bookmarkStart w:id="0" w:name="OLE_LINK20"/>
      <w:bookmarkStart w:id="1" w:name="_Hlk50671928"/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Supplemental table 1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.</w:t>
      </w:r>
      <w:bookmarkStart w:id="2" w:name="OLE_LINK14"/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Incident, mortality,</w:t>
      </w:r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and DALYs</w:t>
      </w:r>
      <w:bookmarkEnd w:id="2"/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 of </w:t>
      </w:r>
      <w:bookmarkStart w:id="3" w:name="OLE_LINK46"/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lung cancer </w:t>
      </w:r>
      <w:bookmarkStart w:id="4" w:name="OLE_LINK82"/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among AYAs</w:t>
      </w:r>
      <w:bookmarkEnd w:id="3"/>
      <w:bookmarkEnd w:id="4"/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 in </w:t>
      </w:r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 xml:space="preserve">1990 and 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20</w:t>
      </w:r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21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, and AAPC from 1990 to 20</w:t>
      </w:r>
      <w:r>
        <w:rPr>
          <w:rFonts w:hint="eastAsia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21</w:t>
      </w:r>
      <w:r>
        <w:rPr>
          <w:rFonts w:hint="default" w:ascii="Times New Roman" w:hAnsi="Times New Roman" w:eastAsia="Yu Gothic Light" w:cs="Times New Roman"/>
          <w:b/>
          <w:bCs/>
          <w:color w:val="000000"/>
          <w:sz w:val="28"/>
          <w:szCs w:val="28"/>
          <w:lang w:val="en-US" w:eastAsia="zh-CN"/>
        </w:rPr>
        <w:t>, by sex, SDI quintile, and region level.</w:t>
      </w:r>
    </w:p>
    <w:bookmarkEnd w:id="0"/>
    <w:bookmarkEnd w:id="1"/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1728"/>
        <w:gridCol w:w="1128"/>
        <w:gridCol w:w="1728"/>
        <w:gridCol w:w="1128"/>
        <w:gridCol w:w="1527"/>
        <w:gridCol w:w="1728"/>
        <w:gridCol w:w="1154"/>
        <w:gridCol w:w="1728"/>
        <w:gridCol w:w="1154"/>
        <w:gridCol w:w="1527"/>
        <w:gridCol w:w="2208"/>
        <w:gridCol w:w="1608"/>
        <w:gridCol w:w="2208"/>
        <w:gridCol w:w="1448"/>
        <w:gridCol w:w="1527"/>
      </w:tblGrid>
      <w:tr w14:paraId="36AE8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noWrap/>
            <w:vAlign w:val="center"/>
          </w:tcPr>
          <w:p w14:paraId="3191C4E3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bookmarkStart w:id="5" w:name="OLE_LINK8" w:colFirst="0" w:colLast="15"/>
            <w:bookmarkStart w:id="6" w:name="_Hlk50671955"/>
            <w:bookmarkStart w:id="7" w:name="OLE_LINK9"/>
            <w:bookmarkStart w:id="8" w:name="_Toc71930142"/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Location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noWrap/>
            <w:vAlign w:val="center"/>
          </w:tcPr>
          <w:p w14:paraId="18B92C9A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  <w:vertAlign w:val="baselin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Incidence</w:t>
            </w:r>
          </w:p>
        </w:tc>
        <w:tc>
          <w:tcPr>
            <w:tcW w:w="0" w:type="auto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noWrap/>
            <w:vAlign w:val="center"/>
          </w:tcPr>
          <w:p w14:paraId="04FED35D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bookmarkStart w:id="9" w:name="OLE_LINK6"/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M</w:t>
            </w:r>
            <w:r>
              <w:rPr>
                <w:rFonts w:hint="eastAsia" w:eastAsia="Times New Roman"/>
                <w:b/>
                <w:bCs/>
                <w:sz w:val="16"/>
                <w:szCs w:val="16"/>
              </w:rPr>
              <w:t>ortality</w:t>
            </w:r>
            <w:bookmarkEnd w:id="9"/>
          </w:p>
        </w:tc>
        <w:tc>
          <w:tcPr>
            <w:tcW w:w="0" w:type="auto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noWrap/>
            <w:vAlign w:val="center"/>
          </w:tcPr>
          <w:p w14:paraId="5656B6B8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bookmarkStart w:id="10" w:name="OLE_LINK7"/>
            <w:r>
              <w:rPr>
                <w:rFonts w:eastAsia="Times New Roman"/>
                <w:b/>
                <w:bCs/>
                <w:sz w:val="16"/>
                <w:szCs w:val="16"/>
              </w:rPr>
              <w:t>DALYs</w:t>
            </w:r>
            <w:bookmarkEnd w:id="10"/>
          </w:p>
        </w:tc>
      </w:tr>
      <w:tr w14:paraId="5D2E7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noWrap/>
            <w:vAlign w:val="center"/>
          </w:tcPr>
          <w:p w14:paraId="5CBA0B97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</w:pPr>
            <w:bookmarkStart w:id="11" w:name="OLE_LINK11" w:colFirst="0" w:colLast="15"/>
            <w:r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noWrap/>
            <w:vAlign w:val="center"/>
          </w:tcPr>
          <w:p w14:paraId="2EFF62DB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</w:pPr>
            <w:bookmarkStart w:id="12" w:name="OLE_LINK2"/>
            <w:r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  <w:t>incident cases</w:t>
            </w:r>
            <w:bookmarkStart w:id="13" w:name="OLE_LINK1"/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 xml:space="preserve"> (1990)</w:t>
            </w:r>
            <w:bookmarkEnd w:id="12"/>
            <w:bookmarkEnd w:id="13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3057780E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</w:pPr>
            <w:bookmarkStart w:id="14" w:name="OLE_LINK3"/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>ASIR (1990)</w:t>
            </w:r>
            <w:bookmarkEnd w:id="14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328577E2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  <w:t>incident cases</w:t>
            </w: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 xml:space="preserve"> (202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00E41EA5">
            <w:pPr>
              <w:spacing w:after="0" w:line="240" w:lineRule="auto"/>
              <w:jc w:val="center"/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>ASIR (202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57D36B63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>AAPC (</w:t>
            </w:r>
            <w:r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  <w:t>1990–20</w:t>
            </w: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>2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noWrap/>
            <w:vAlign w:val="center"/>
          </w:tcPr>
          <w:p w14:paraId="5ED4120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>M</w:t>
            </w:r>
            <w:r>
              <w:rPr>
                <w:rFonts w:hint="eastAsia" w:eastAsia="Times New Roman"/>
                <w:b/>
                <w:bCs/>
                <w:sz w:val="16"/>
                <w:szCs w:val="16"/>
                <w:highlight w:val="none"/>
              </w:rPr>
              <w:t>ortality</w:t>
            </w:r>
            <w:r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  <w:t xml:space="preserve"> cases</w:t>
            </w: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 xml:space="preserve"> (199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1BF8A606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highlight w:val="none"/>
                <w:vertAlign w:val="subscript"/>
              </w:rPr>
            </w:pPr>
            <w:bookmarkStart w:id="15" w:name="OLE_LINK4"/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>ASMR (1990)</w:t>
            </w:r>
            <w:bookmarkEnd w:id="15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765B4C70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>M</w:t>
            </w:r>
            <w:r>
              <w:rPr>
                <w:rFonts w:hint="eastAsia" w:eastAsia="Times New Roman"/>
                <w:b/>
                <w:bCs/>
                <w:sz w:val="16"/>
                <w:szCs w:val="16"/>
                <w:highlight w:val="none"/>
              </w:rPr>
              <w:t>ortality</w:t>
            </w: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  <w:t>cases</w:t>
            </w: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 xml:space="preserve"> (202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75870A6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>ASMR (202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632423A4">
            <w:pPr>
              <w:spacing w:after="0" w:line="240" w:lineRule="auto"/>
              <w:jc w:val="center"/>
              <w:rPr>
                <w:rFonts w:hint="default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</w:pPr>
            <w:bookmarkStart w:id="16" w:name="OLE_LINK5"/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>AAPC (</w:t>
            </w:r>
            <w:r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  <w:t>1990–20</w:t>
            </w: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>21)</w:t>
            </w:r>
          </w:p>
          <w:bookmarkEnd w:id="16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7DAE3C0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</w:pPr>
            <w:bookmarkStart w:id="17" w:name="OLE_LINK17"/>
            <w:r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  <w:t>DALYs cases</w:t>
            </w: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 xml:space="preserve"> (1990)</w:t>
            </w:r>
            <w:bookmarkEnd w:id="17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28E0F474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>ASDR (199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noWrap/>
            <w:vAlign w:val="center"/>
          </w:tcPr>
          <w:p w14:paraId="127BCAB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  <w:t>DALYs cases</w:t>
            </w: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 xml:space="preserve"> (202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128608B1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</w:pP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>ASDR ( 202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auto"/>
            <w:vAlign w:val="center"/>
          </w:tcPr>
          <w:p w14:paraId="54D34B49">
            <w:pPr>
              <w:spacing w:after="0" w:line="240" w:lineRule="auto"/>
              <w:jc w:val="center"/>
              <w:rPr>
                <w:rFonts w:hint="default" w:eastAsia="Times New Roman"/>
                <w:b/>
                <w:bCs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>AAPC (</w:t>
            </w:r>
            <w:r>
              <w:rPr>
                <w:rFonts w:eastAsia="Times New Roman"/>
                <w:b/>
                <w:bCs/>
                <w:sz w:val="16"/>
                <w:szCs w:val="16"/>
                <w:highlight w:val="none"/>
              </w:rPr>
              <w:t>1990–20</w:t>
            </w:r>
            <w:r>
              <w:rPr>
                <w:rFonts w:hint="eastAsia" w:eastAsia="宋体"/>
                <w:b/>
                <w:bCs/>
                <w:sz w:val="16"/>
                <w:szCs w:val="16"/>
                <w:highlight w:val="none"/>
                <w:lang w:val="en-US" w:eastAsia="zh-CN"/>
              </w:rPr>
              <w:t>21)</w:t>
            </w:r>
          </w:p>
        </w:tc>
      </w:tr>
      <w:bookmarkEnd w:id="5"/>
      <w:bookmarkEnd w:id="11"/>
      <w:tr w14:paraId="2BA12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6C374E8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A330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790(24733 to 2903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1FB4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(1.2 to 1.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E766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04(25084 to 3102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10F5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(0.8 to 1.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7C82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(-1.3 to -1.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2536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09(21480to 2533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9FBF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(1.0 to 1.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3C12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22(20240to 2499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9595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6 to 0.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FD0C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(-1.5 to -1.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DE7B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5868(1229640 to 14535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C3A6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4(60.2 to 71.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1FB4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1020(1156482 to 142618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7DFA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1(37.7 to 46.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C1D1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(-1.7 to -1.1)</w:t>
            </w:r>
          </w:p>
        </w:tc>
      </w:tr>
      <w:tr w14:paraId="43044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4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Sex</w:t>
            </w:r>
          </w:p>
        </w:tc>
      </w:tr>
      <w:tr w14:paraId="34F0D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6B53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2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29(8184 to 10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A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(0.8 to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4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48(9711 to 12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8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6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A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(-0.8 to 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C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29(8184 to 10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D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6 to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C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48(9711 to 12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3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(0.4 to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4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(-1.2 to -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4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0977(402666 to 530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F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6(39.9 to 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C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0374(429634 to 561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A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4(28.3 to 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0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(-1.2 to -1.0)</w:t>
            </w:r>
          </w:p>
        </w:tc>
      </w:tr>
      <w:tr w14:paraId="1D1750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2E44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9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61(15871 to 194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A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(1.5 to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B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55(14520 to 19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6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(0.9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2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(-1.6 to 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1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61(15871 to 194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3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(1.3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E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55(14520 to 19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4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(0.7 to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0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(-1.7 to 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B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4891(792282 to 9784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8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.6(76.7 to 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C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0646(688215 to 910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7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6(44.4 to 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7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(-1.7 to -1.4)</w:t>
            </w:r>
          </w:p>
        </w:tc>
      </w:tr>
      <w:tr w14:paraId="5B174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00B6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SDI region</w:t>
            </w:r>
          </w:p>
        </w:tc>
      </w:tr>
      <w:tr w14:paraId="593A8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D0261C8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BC7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20(5135 to 5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4B91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(1.3 to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E328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98(3111 to 35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CFF9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(0.7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D00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(-2.0 to -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2641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27(3978 to 4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5890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(1.0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D80F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4(2030 to 2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B6D9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(0.4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2901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(-2.6 to 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DE37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1167(222555 to 240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6F67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6(60.3 to 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64D1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386(114370 to 129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B04F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9(28.2 to 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FCD9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(-2.6 to -2.0)</w:t>
            </w:r>
          </w:p>
        </w:tc>
      </w:tr>
      <w:tr w14:paraId="787F1A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E1E5EA7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961D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85(8502 to 10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EDA7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(1.9 to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10C9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42(6774 to 94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66A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(1.2 to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5BE5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(-1.5 to 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042B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18(7433 to 9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E080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(1.6 to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3A71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90(5303 to 7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40C3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(1.0 to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5F89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(-1.9 to 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431F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4078(423291 to 5289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B925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.9(94.6 to 1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2196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5050(299369 to 417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F37D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5(57.8 to 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EAB9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(-1.8 to -0.9)</w:t>
            </w:r>
          </w:p>
        </w:tc>
      </w:tr>
      <w:tr w14:paraId="5C242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C9CDBE7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98F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61(8395 to 10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9000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(1.2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2AA8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36(9573 to 128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E40B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(0.9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937B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(-1.0 to 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D554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45(7583 to 9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C326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(1.1 to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32EB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76(7893 to 106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54FB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(0.7 to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C8CA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(-1.3 to 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4D44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921(451039 to 605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B35C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1(64.9 to 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ACA2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5211(439576 to 5604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BA39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5(45.6 to 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E8C7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(-1.3 to -0.7)</w:t>
            </w:r>
          </w:p>
        </w:tc>
      </w:tr>
      <w:tr w14:paraId="5ECC1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B82BB0B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C1ED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4(1835 to 2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11EF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(0.4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974F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72(3781 to 4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266C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(0.4 to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F4FD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0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FEC4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6(1684 to 2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E961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(0.4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0390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49(3401 to 4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83CA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(0.4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029C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(0 to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00A8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453(197329 to 258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4B12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5(24.3 to 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3E0E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565(98525 to 1278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8343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9(25.5 to 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00E1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(-0.03 to 0.37)</w:t>
            </w:r>
          </w:p>
        </w:tc>
      </w:tr>
      <w:tr w14:paraId="70B77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A67B4DE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07A2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(347 to 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DC0C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0.2 to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444E4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3(924 to 1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C61C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0.2 to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7F5C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(0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2B83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7(319 to 4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5349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0.2 to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775C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4(841 to 1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BAF6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0.2 to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EBFC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0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AF74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25(18557 to 282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28B0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1(11.7 to 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F6BF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234(48973 to 746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D694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5(12.6 to 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26C2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(0.06 to 0.54)</w:t>
            </w:r>
          </w:p>
        </w:tc>
      </w:tr>
      <w:tr w14:paraId="5801A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F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D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3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E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B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D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D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E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9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6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5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0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9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B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A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5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53A7B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F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A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(110 to 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8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(0.8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8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(146 to 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0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5 to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8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(-1.9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B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(101 to 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9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(0.7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4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(126 to 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D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(0.4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1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(-2.1 to 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2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33(6044 to 9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C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1(43.3 to 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B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13(7416 to 12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6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8(27.5 to 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0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(-2.0 to -0.2)</w:t>
            </w:r>
          </w:p>
        </w:tc>
      </w:tr>
      <w:tr w14:paraId="45C27F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F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0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(63 to 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7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(0.7 to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7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(66 to 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3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(0.5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F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(-1.2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4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(43 to 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5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(0.5 to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B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(37 to 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3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(0.3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0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(-1.9 to 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5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0(2447 to 3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F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1(28.9 to 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A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73(2092 to 29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3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9(17.6 to 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6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(-1.9 to -0.9)</w:t>
            </w:r>
          </w:p>
        </w:tc>
      </w:tr>
      <w:tr w14:paraId="5164E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8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1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(123 to 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1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(0.9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7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(115 to 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5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6 to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6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(-1.5 to 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A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(105 to 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9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(0.8 to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9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(93. to 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B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(0.5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6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(-1.7 to -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B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08(6128 to 7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0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4(46.5 to 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0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33(5348 to 7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D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5(29.1 to 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1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(-1.6 to -0.9)</w:t>
            </w:r>
          </w:p>
        </w:tc>
      </w:tr>
      <w:tr w14:paraId="281E7F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9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D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2(476 to 5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1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(1.8 to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9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(279 to 3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3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6 to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3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9(-3.2 to 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B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2(429 to 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E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(1.6 to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7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(247 to 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4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6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1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9(-3.4 to -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2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880(25003 to 288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9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.7(94.5 to 10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E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16(14245 to 18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7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7(35.8 to 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9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9(-3.3 to -2.4)</w:t>
            </w:r>
          </w:p>
        </w:tc>
      </w:tr>
      <w:tr w14:paraId="73D1D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8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F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0(929 to 1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6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(1.7 to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C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(360 to 4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F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(0.8 to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0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(-2.7 to 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6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9(807 to 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E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(1.5 to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6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(289 to 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B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6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9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(-3.0 to 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D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683(44786 to 51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B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.9(86.3 to 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B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937(16176 to 19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B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6(38.4 to 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2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(-3.0 to -1.9)</w:t>
            </w:r>
          </w:p>
        </w:tc>
      </w:tr>
      <w:tr w14:paraId="3EFBB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1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A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3(487 to 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C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(0.8 to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0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0(491 to 6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C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(0.4 to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E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(-2.0 to 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F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8(445 to 4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B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7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8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6(425 to 5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8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(0.4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9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(-2.1 to 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2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58(26471 to 29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F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5(43.3 to 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4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535(24982 to 32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2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2(24.7 to 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D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(-2.1 to -0.8)</w:t>
            </w:r>
          </w:p>
        </w:tc>
      </w:tr>
      <w:tr w14:paraId="634D48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E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6B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(40 to 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A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(0.2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B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(102 to 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E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(0.2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2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(-0.2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2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(37 to 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F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(0.2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F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(92 to 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0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(0.2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A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(-0.2 to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3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3(2141 to 46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7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4(12.3 to 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3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96(5315 to 12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7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7(11.5 to 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D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(-0.29 to -0.05)</w:t>
            </w:r>
          </w:p>
        </w:tc>
      </w:tr>
      <w:tr w14:paraId="5969E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A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6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23(10312 to 14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D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(1.9 to 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E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57(10174 to 15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0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(1.7 to 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7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(-0.6 to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8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53(9248 to 126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C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(1.7 to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8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44(7885 to 1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5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(1.3 to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E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(-1.0 to 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6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3403(530589 to 726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D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.9(100.3 to 1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C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6118(445835 to 6784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5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4(78.0 to 1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3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(-1.0 to -0.2)</w:t>
            </w:r>
          </w:p>
        </w:tc>
      </w:tr>
      <w:tr w14:paraId="74F36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F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B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34(1644 to 18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0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(1.7 to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3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7(670 to 8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A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(0.7 to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9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(-3.1 to 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D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6(1382 to 15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C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(1.4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E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5(519 to 6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A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(0.6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1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6(-3.4 to 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3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861(77672 to 866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3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1(81.7 to 91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A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49(28931 to 35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A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6(33.9 to 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B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6(-3.4 to -1.8)</w:t>
            </w:r>
          </w:p>
        </w:tc>
      </w:tr>
      <w:tr w14:paraId="576BA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A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7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(121 to 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5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0.2 to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3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9(302 to 4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8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0.2 to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F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(-0.03 to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7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(111 to 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5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0.1 to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7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4(274 to 4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B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0.1 to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1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(-0.05 to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D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11(6413 to 95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3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3(11.1 to 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6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28(15790 to 257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5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(10.7 to 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E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(-0.04 to 0.15)</w:t>
            </w:r>
          </w:p>
        </w:tc>
      </w:tr>
      <w:tr w14:paraId="1A614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B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9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2(814 to 9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7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(1.1 to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7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7(392 to 5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8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6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D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(-2.1 to 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C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3(610 to 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C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(0.8 to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E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(210 to 2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8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(0.3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A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8(-3.3 to 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A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156(34482 to 42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6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7(50.3 to 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1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74(11898 to 15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8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7(20.3 to 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A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8(-3.3 to -2.3)</w:t>
            </w:r>
          </w:p>
        </w:tc>
      </w:tr>
      <w:tr w14:paraId="24978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4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0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0(1800 to 1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D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(1.4 to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0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2(804 to 8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1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(0.6 to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1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6(-2.8 to -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9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8(1345 to 1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5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(1.0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4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5(541 to 5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1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(0.4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F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9(-3.1 to -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4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412(75049 to 799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D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4(60.5 to 6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A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59(30690 to 33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F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3(23.2 to 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4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9(-3.1 to -2.7)</w:t>
            </w:r>
          </w:p>
        </w:tc>
      </w:tr>
      <w:tr w14:paraId="0274B0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7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D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4(883 to 14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E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(0.7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0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7(1591 to 2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9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5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4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(-1.1 to 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8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9(817 to 1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6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(0.7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E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9(1442 to 2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E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(0.5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E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(-1.2 to -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1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776(48149 to 77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9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5(40.8 to 6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D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739(83807 to 1163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9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4(31.7 to 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1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(-1.1 to -0.9)</w:t>
            </w:r>
          </w:p>
        </w:tc>
      </w:tr>
      <w:tr w14:paraId="48350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8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2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(12 to 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6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(0.5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2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(32 to 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A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(0.5 to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9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(0.3 to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4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(11 to 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B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4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9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(29 to 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A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(0.5 to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4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(0.3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A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0(683 to 16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8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8(28.4 to 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2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00(1747 to 4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3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8(32.2 to 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C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(0.3 to 0.5)</w:t>
            </w:r>
          </w:p>
        </w:tc>
      </w:tr>
      <w:tr w14:paraId="1897B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1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9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8(1283 to 17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E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(0.3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0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06(2920 to 39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5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(0.3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5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(0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F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4(1174 to 16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E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(0.3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5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6(2615 to 35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5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(0.3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0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(-0.02 to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D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132(68330 to 96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8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4(17.4 to 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6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955(150962 to 2074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1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8(19.6 to 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7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(-0.02 to 0.67)</w:t>
            </w:r>
          </w:p>
        </w:tc>
      </w:tr>
      <w:tr w14:paraId="72D66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6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C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4(1497 to 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3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(0.8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D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7(2492 to 37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0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(0.8 to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8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0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3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8(1368 to 18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B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(0.7 to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B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53(2194 to 3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D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(0.7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7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(-0.1 to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1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707(79875 to 108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E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0(44.9 to 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5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236(126917 to 1938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6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0(44.6 to 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2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(-0.1 to 0.3)</w:t>
            </w:r>
          </w:p>
        </w:tc>
      </w:tr>
      <w:tr w14:paraId="0C71D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5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B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(235 to 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8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(1.2 to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2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(177 to 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C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6 to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5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(-2.6 to 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4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(206 to 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9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(1.1 to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D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(144 to 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6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(0.5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C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(-2.8 to 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9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20(11622 to 15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C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8(63.5 to 8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6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24(8297 to 11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C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2(31.1 to 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F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(-2.7 to -1.6)</w:t>
            </w:r>
          </w:p>
        </w:tc>
      </w:tr>
      <w:tr w14:paraId="5ED1E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5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C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(177 to 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6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(1.0 to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C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4(212 to 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2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6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C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(-2.3 to 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9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(159 to 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1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(0.9 to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9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(187 to 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B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(0.5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6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(-2.4 to 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F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03(8986 to 12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36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8(50.5 to 7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2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37(10526 to 15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C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2(30.1 to 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E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(-2.4 to -0.9)</w:t>
            </w:r>
          </w:p>
        </w:tc>
      </w:tr>
      <w:tr w14:paraId="317EC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6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6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6(446 to 5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A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(0.7 to 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D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7(593 to 6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D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(0.6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2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(-1.0 to 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8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0(403 to 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6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(0.6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B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0(512 to 5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2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(0.5 to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9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(-1.1 to 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0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935(23359 to 26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8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3(39.6 to 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9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684(29507 to 34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26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6(31.3 to 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0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(-1.1 to -0.2)</w:t>
            </w:r>
          </w:p>
        </w:tc>
      </w:tr>
      <w:tr w14:paraId="452B7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E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C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6(2009 to 2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D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(1.3 to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4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6(1169 to 14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1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(0.7 to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D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(-2.1 to 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9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5(1563 to 17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1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(1.0 to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B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1(715 to 8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6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(0.4 to 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5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(-2.8 to 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8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267(87566 to 99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9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9(59.1 to 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C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93(40143 to 468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1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5(27.3 to 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4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(-2.8 to -2.3)</w:t>
            </w:r>
          </w:p>
        </w:tc>
      </w:tr>
      <w:tr w14:paraId="7AA33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F57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7A3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(66 to 1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51B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(0.1 to 0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FCE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8(189 to 34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20B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(0.1 to 0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626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(0.4 to 0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8FC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(60 to 9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FDF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(0.1 to 0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1B2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5(171 to 31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7BE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(0.1 to 0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C39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(0.4 to 0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701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9(3500 to 54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C95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(5.8 to 8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1F4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11(9920 to 1817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11B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(6.1 to 11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7A4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(0.4 to 0.5)</w:t>
            </w:r>
          </w:p>
        </w:tc>
      </w:tr>
      <w:bookmarkEnd w:id="6"/>
      <w:bookmarkEnd w:id="7"/>
      <w:bookmarkEnd w:id="8"/>
    </w:tbl>
    <w:p w14:paraId="377B162C">
      <w:pPr>
        <w:bidi w:val="0"/>
        <w:rPr>
          <w:rFonts w:hint="default" w:cs="Times New Roman"/>
          <w:sz w:val="21"/>
          <w:szCs w:val="21"/>
          <w:lang w:val="en-US"/>
        </w:rPr>
      </w:pPr>
      <w:bookmarkStart w:id="18" w:name="OLE_LINK35"/>
      <w:r>
        <w:rPr>
          <w:b w:val="0"/>
          <w:bCs/>
          <w:sz w:val="21"/>
          <w:szCs w:val="21"/>
        </w:rPr>
        <w:t>Rates are reported per 100</w:t>
      </w:r>
      <w:r>
        <w:rPr>
          <w:rFonts w:hint="eastAsia"/>
          <w:b w:val="0"/>
          <w:bCs/>
          <w:sz w:val="21"/>
          <w:szCs w:val="21"/>
          <w:lang w:val="en-US" w:eastAsia="zh-CN"/>
        </w:rPr>
        <w:t>,</w:t>
      </w:r>
      <w:r>
        <w:rPr>
          <w:b w:val="0"/>
          <w:bCs/>
          <w:sz w:val="21"/>
          <w:szCs w:val="21"/>
        </w:rPr>
        <w:t>000 person-years.</w:t>
      </w:r>
      <w:bookmarkStart w:id="19" w:name="OLE_LINK184"/>
      <w:r>
        <w:rPr>
          <w:rFonts w:hint="eastAsia"/>
          <w:b w:val="0"/>
          <w:bCs/>
          <w:sz w:val="21"/>
          <w:szCs w:val="21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Data in parentheses are 95% uncertainty intervals for </w:t>
      </w:r>
      <w:r>
        <w:rPr>
          <w:rFonts w:hint="eastAsia"/>
          <w:lang w:val="en-US" w:eastAsia="zh-CN"/>
        </w:rPr>
        <w:t xml:space="preserve">cases and </w:t>
      </w:r>
      <w:r>
        <w:rPr>
          <w:rFonts w:hint="eastAsia"/>
          <w:sz w:val="21"/>
          <w:szCs w:val="21"/>
        </w:rPr>
        <w:t>age-standardized rate</w:t>
      </w:r>
      <w:r>
        <w:rPr>
          <w:rFonts w:hint="eastAsia"/>
          <w:sz w:val="21"/>
          <w:szCs w:val="21"/>
          <w:lang w:val="en-US" w:eastAsia="zh-CN"/>
        </w:rPr>
        <w:t xml:space="preserve">s of 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ncident, mortality, and DALYs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>,</w:t>
      </w:r>
      <w:r>
        <w:rPr>
          <w:rFonts w:hint="default"/>
          <w:lang w:val="en-US" w:eastAsia="zh-CN"/>
        </w:rPr>
        <w:t xml:space="preserve"> and 95% </w:t>
      </w:r>
      <w:r>
        <w:rPr>
          <w:rFonts w:hint="eastAsia"/>
          <w:b w:val="0"/>
          <w:bCs/>
          <w:sz w:val="21"/>
          <w:szCs w:val="21"/>
          <w:lang w:val="en-US" w:eastAsia="zh-CN"/>
        </w:rPr>
        <w:t>confidence interval</w:t>
      </w:r>
      <w:r>
        <w:rPr>
          <w:rFonts w:hint="default"/>
          <w:lang w:val="en-US" w:eastAsia="zh-CN"/>
        </w:rPr>
        <w:t xml:space="preserve">s for AAPCs. </w:t>
      </w:r>
      <w:r>
        <w:rPr>
          <w:rFonts w:hint="eastAsia"/>
          <w:sz w:val="21"/>
          <w:szCs w:val="21"/>
        </w:rPr>
        <w:t>Abbreviations:</w:t>
      </w:r>
      <w:r>
        <w:rPr>
          <w:rFonts w:hint="eastAsia"/>
          <w:sz w:val="21"/>
          <w:szCs w:val="21"/>
          <w:lang w:val="en-US" w:eastAsia="zh-CN"/>
        </w:rPr>
        <w:t xml:space="preserve"> AYAs, </w:t>
      </w:r>
      <w:r>
        <w:rPr>
          <w:rFonts w:hint="eastAsia" w:cs="Times New Roman"/>
          <w:sz w:val="21"/>
          <w:szCs w:val="21"/>
        </w:rPr>
        <w:t>adolescents and young adults</w:t>
      </w:r>
      <w:r>
        <w:rPr>
          <w:rFonts w:hint="eastAsia" w:cs="Times New Roman"/>
          <w:sz w:val="21"/>
          <w:szCs w:val="21"/>
          <w:lang w:val="en-US" w:eastAsia="zh-CN"/>
        </w:rPr>
        <w:t>;</w:t>
      </w:r>
      <w:r>
        <w:rPr>
          <w:rFonts w:hint="eastAsia"/>
          <w:sz w:val="21"/>
          <w:szCs w:val="21"/>
        </w:rPr>
        <w:t xml:space="preserve"> </w:t>
      </w:r>
      <w:r>
        <w:rPr>
          <w:rFonts w:hint="eastAsia"/>
          <w:b w:val="0"/>
          <w:bCs/>
          <w:sz w:val="21"/>
          <w:szCs w:val="21"/>
        </w:rPr>
        <w:t>DALYs</w:t>
      </w:r>
      <w:r>
        <w:rPr>
          <w:rFonts w:hint="eastAsia"/>
          <w:b w:val="0"/>
          <w:bCs/>
          <w:sz w:val="21"/>
          <w:szCs w:val="21"/>
          <w:lang w:val="en-US" w:eastAsia="zh-CN"/>
        </w:rPr>
        <w:t xml:space="preserve">, </w:t>
      </w:r>
      <w:r>
        <w:rPr>
          <w:rFonts w:hint="eastAsia"/>
          <w:b w:val="0"/>
          <w:bCs/>
          <w:sz w:val="21"/>
          <w:szCs w:val="21"/>
        </w:rPr>
        <w:t>disability-adjusted life-years</w:t>
      </w:r>
      <w:r>
        <w:rPr>
          <w:rFonts w:hint="eastAsia"/>
          <w:b w:val="0"/>
          <w:bCs/>
          <w:sz w:val="21"/>
          <w:szCs w:val="21"/>
          <w:lang w:val="en-US" w:eastAsia="zh-CN"/>
        </w:rPr>
        <w:t xml:space="preserve">; </w:t>
      </w:r>
      <w:r>
        <w:rPr>
          <w:rFonts w:hint="eastAsia" w:cs="Times New Roman"/>
          <w:lang w:val="en-US" w:eastAsia="zh-CN"/>
        </w:rPr>
        <w:t>ASIR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>age-standardized incidence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>rate</w:t>
      </w:r>
      <w:r>
        <w:rPr>
          <w:rFonts w:hint="eastAsia"/>
          <w:lang w:val="en-US" w:eastAsia="zh-CN"/>
        </w:rPr>
        <w:t xml:space="preserve">; </w:t>
      </w:r>
      <w:r>
        <w:rPr>
          <w:rFonts w:hint="eastAsia" w:cs="Times New Roman"/>
          <w:lang w:val="en-US" w:eastAsia="zh-CN"/>
        </w:rPr>
        <w:t>ASMR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>age-standardized mortality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>rate</w:t>
      </w:r>
      <w:r>
        <w:rPr>
          <w:rFonts w:hint="eastAsia"/>
          <w:lang w:val="en-US" w:eastAsia="zh-CN"/>
        </w:rPr>
        <w:t xml:space="preserve">; </w:t>
      </w:r>
      <w:r>
        <w:rPr>
          <w:rFonts w:hint="eastAsia" w:cs="Times New Roman"/>
          <w:lang w:val="en-US" w:eastAsia="zh-CN"/>
        </w:rPr>
        <w:t>ASDR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 xml:space="preserve">age-standardized </w:t>
      </w:r>
      <w:r>
        <w:rPr>
          <w:rFonts w:hint="eastAsia"/>
          <w:lang w:val="en-US" w:eastAsia="zh-CN"/>
        </w:rPr>
        <w:t>DALYs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>rate</w:t>
      </w:r>
      <w:r>
        <w:rPr>
          <w:rFonts w:hint="eastAsia"/>
          <w:b w:val="0"/>
          <w:bCs/>
          <w:sz w:val="21"/>
          <w:szCs w:val="21"/>
          <w:lang w:val="en-US" w:eastAsia="zh-CN"/>
        </w:rPr>
        <w:t xml:space="preserve">; </w:t>
      </w:r>
      <w:r>
        <w:rPr>
          <w:rFonts w:hint="eastAsia" w:cs="Times New Roman"/>
          <w:sz w:val="21"/>
          <w:szCs w:val="21"/>
        </w:rPr>
        <w:t>AAPC</w:t>
      </w:r>
      <w:r>
        <w:rPr>
          <w:rFonts w:hint="eastAsia" w:cs="Times New Roman"/>
          <w:sz w:val="21"/>
          <w:szCs w:val="21"/>
          <w:lang w:val="en-US" w:eastAsia="zh-CN"/>
        </w:rPr>
        <w:t xml:space="preserve">, </w:t>
      </w:r>
      <w:r>
        <w:rPr>
          <w:rFonts w:hint="eastAsia" w:cs="Times New Roman"/>
          <w:sz w:val="21"/>
          <w:szCs w:val="21"/>
        </w:rPr>
        <w:t>average annual percent change</w:t>
      </w:r>
      <w:r>
        <w:rPr>
          <w:rFonts w:hint="eastAsia" w:cs="Times New Roman"/>
          <w:sz w:val="21"/>
          <w:szCs w:val="21"/>
          <w:lang w:val="en-US" w:eastAsia="zh-CN"/>
        </w:rPr>
        <w:t xml:space="preserve">; </w:t>
      </w:r>
      <w:r>
        <w:rPr>
          <w:rFonts w:hint="eastAsia"/>
          <w:b w:val="0"/>
          <w:bCs/>
          <w:sz w:val="21"/>
          <w:szCs w:val="21"/>
        </w:rPr>
        <w:t>SDI</w:t>
      </w:r>
      <w:r>
        <w:rPr>
          <w:rFonts w:hint="eastAsia"/>
          <w:b w:val="0"/>
          <w:bCs/>
          <w:sz w:val="21"/>
          <w:szCs w:val="21"/>
          <w:lang w:val="en-US" w:eastAsia="zh-CN"/>
        </w:rPr>
        <w:t>, s</w:t>
      </w:r>
      <w:r>
        <w:rPr>
          <w:rFonts w:hint="eastAsia"/>
          <w:b w:val="0"/>
          <w:bCs/>
          <w:sz w:val="21"/>
          <w:szCs w:val="21"/>
        </w:rPr>
        <w:t>ocio-demographic index</w:t>
      </w:r>
      <w:r>
        <w:rPr>
          <w:rFonts w:hint="eastAsia"/>
          <w:b w:val="0"/>
          <w:bCs/>
          <w:sz w:val="21"/>
          <w:szCs w:val="21"/>
          <w:lang w:val="en-US" w:eastAsia="zh-CN"/>
        </w:rPr>
        <w:t>;</w:t>
      </w:r>
      <w:r>
        <w:rPr>
          <w:b w:val="0"/>
          <w:bCs/>
          <w:sz w:val="21"/>
          <w:szCs w:val="21"/>
        </w:rPr>
        <w:t xml:space="preserve"> UI</w:t>
      </w:r>
      <w:r>
        <w:rPr>
          <w:rFonts w:hint="eastAsia"/>
          <w:b w:val="0"/>
          <w:bCs/>
          <w:sz w:val="21"/>
          <w:szCs w:val="21"/>
          <w:lang w:val="en-US" w:eastAsia="zh-CN"/>
        </w:rPr>
        <w:t xml:space="preserve">, </w:t>
      </w:r>
      <w:r>
        <w:rPr>
          <w:b w:val="0"/>
          <w:bCs/>
          <w:sz w:val="21"/>
          <w:szCs w:val="21"/>
        </w:rPr>
        <w:t>uncertainty interval</w:t>
      </w:r>
      <w:r>
        <w:rPr>
          <w:rFonts w:hint="eastAsia"/>
          <w:b w:val="0"/>
          <w:bCs/>
          <w:sz w:val="21"/>
          <w:szCs w:val="21"/>
          <w:lang w:val="en-US" w:eastAsia="zh-CN"/>
        </w:rPr>
        <w:t>.</w:t>
      </w:r>
    </w:p>
    <w:bookmarkEnd w:id="18"/>
    <w:bookmarkEnd w:id="19"/>
    <w:p w14:paraId="3C405DD7">
      <w:pPr>
        <w:bidi w:val="0"/>
        <w:rPr>
          <w:rFonts w:hint="default"/>
          <w:lang w:val="en-US" w:eastAsia="zh-CN"/>
        </w:rPr>
      </w:pPr>
      <w:bookmarkStart w:id="20" w:name="_GoBack"/>
      <w:bookmarkEnd w:id="20"/>
    </w:p>
    <w:sectPr>
      <w:pgSz w:w="31181" w:h="22677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hMzJmZWY4NzMxYTBiYTdiMGRlYjFhNTA4NDc4MTgifQ=="/>
  </w:docVars>
  <w:rsids>
    <w:rsidRoot w:val="22036997"/>
    <w:rsid w:val="02DF2C1C"/>
    <w:rsid w:val="02F968C9"/>
    <w:rsid w:val="03327FC8"/>
    <w:rsid w:val="05685F23"/>
    <w:rsid w:val="078A2181"/>
    <w:rsid w:val="0A3C4EDA"/>
    <w:rsid w:val="0A7B04A7"/>
    <w:rsid w:val="0B9F3D21"/>
    <w:rsid w:val="0CA5180B"/>
    <w:rsid w:val="0EDD34DE"/>
    <w:rsid w:val="100E1475"/>
    <w:rsid w:val="107514F4"/>
    <w:rsid w:val="119A3908"/>
    <w:rsid w:val="12A460C1"/>
    <w:rsid w:val="12CA5B28"/>
    <w:rsid w:val="12E56E05"/>
    <w:rsid w:val="133205D5"/>
    <w:rsid w:val="14276FAA"/>
    <w:rsid w:val="15E2587E"/>
    <w:rsid w:val="167A5AB7"/>
    <w:rsid w:val="1723614E"/>
    <w:rsid w:val="173827BF"/>
    <w:rsid w:val="17FE0021"/>
    <w:rsid w:val="19D96F98"/>
    <w:rsid w:val="19E80F89"/>
    <w:rsid w:val="1A4B1C44"/>
    <w:rsid w:val="1ACA62F7"/>
    <w:rsid w:val="1CAD0994"/>
    <w:rsid w:val="1CBA6C0D"/>
    <w:rsid w:val="1DC13FCB"/>
    <w:rsid w:val="1ED55F80"/>
    <w:rsid w:val="20291BB8"/>
    <w:rsid w:val="20DB1848"/>
    <w:rsid w:val="22036997"/>
    <w:rsid w:val="224F1BA5"/>
    <w:rsid w:val="2406098A"/>
    <w:rsid w:val="264E4600"/>
    <w:rsid w:val="267E514F"/>
    <w:rsid w:val="27167136"/>
    <w:rsid w:val="275B723E"/>
    <w:rsid w:val="27A75FE0"/>
    <w:rsid w:val="2A9071FF"/>
    <w:rsid w:val="2AF754D0"/>
    <w:rsid w:val="2B7D3C27"/>
    <w:rsid w:val="2C4D184B"/>
    <w:rsid w:val="2ECE6548"/>
    <w:rsid w:val="2FC935AC"/>
    <w:rsid w:val="3002294D"/>
    <w:rsid w:val="305D4027"/>
    <w:rsid w:val="30E0367A"/>
    <w:rsid w:val="30E65620"/>
    <w:rsid w:val="30FA7AC8"/>
    <w:rsid w:val="31263808"/>
    <w:rsid w:val="327A2C6E"/>
    <w:rsid w:val="3281224F"/>
    <w:rsid w:val="3293788C"/>
    <w:rsid w:val="32974BE6"/>
    <w:rsid w:val="32BF4B25"/>
    <w:rsid w:val="32D61E6F"/>
    <w:rsid w:val="34311A53"/>
    <w:rsid w:val="344F012B"/>
    <w:rsid w:val="34A264AC"/>
    <w:rsid w:val="350C3926"/>
    <w:rsid w:val="3546508A"/>
    <w:rsid w:val="35AB72AA"/>
    <w:rsid w:val="35ED7BFB"/>
    <w:rsid w:val="36692394"/>
    <w:rsid w:val="37DC7F27"/>
    <w:rsid w:val="38433B03"/>
    <w:rsid w:val="394A0EC1"/>
    <w:rsid w:val="39BA4298"/>
    <w:rsid w:val="39ED69C9"/>
    <w:rsid w:val="3A661D2A"/>
    <w:rsid w:val="3AAA7E69"/>
    <w:rsid w:val="3E587BDC"/>
    <w:rsid w:val="3E622809"/>
    <w:rsid w:val="3E7A310C"/>
    <w:rsid w:val="3F1E0E25"/>
    <w:rsid w:val="3F395AC9"/>
    <w:rsid w:val="417D62D7"/>
    <w:rsid w:val="427C658F"/>
    <w:rsid w:val="43C24475"/>
    <w:rsid w:val="45EC57D9"/>
    <w:rsid w:val="464078D3"/>
    <w:rsid w:val="469D6AD4"/>
    <w:rsid w:val="46B1257F"/>
    <w:rsid w:val="46BD2CD2"/>
    <w:rsid w:val="46E43999"/>
    <w:rsid w:val="49DF7619"/>
    <w:rsid w:val="4B7D6ED4"/>
    <w:rsid w:val="4D0B0C3B"/>
    <w:rsid w:val="4D2770F7"/>
    <w:rsid w:val="4D4003CC"/>
    <w:rsid w:val="4D720CBA"/>
    <w:rsid w:val="4FFF25AD"/>
    <w:rsid w:val="512027DB"/>
    <w:rsid w:val="520E6AD8"/>
    <w:rsid w:val="524A301D"/>
    <w:rsid w:val="54C33BA9"/>
    <w:rsid w:val="54F93A6F"/>
    <w:rsid w:val="56412648"/>
    <w:rsid w:val="5714693E"/>
    <w:rsid w:val="578F2469"/>
    <w:rsid w:val="57917F8F"/>
    <w:rsid w:val="57BD6FD6"/>
    <w:rsid w:val="58161B2F"/>
    <w:rsid w:val="58472D43"/>
    <w:rsid w:val="58F10F8A"/>
    <w:rsid w:val="594E7D93"/>
    <w:rsid w:val="5960230F"/>
    <w:rsid w:val="5A897643"/>
    <w:rsid w:val="5A9D4E9D"/>
    <w:rsid w:val="5C2C472A"/>
    <w:rsid w:val="5D395350"/>
    <w:rsid w:val="5F814D8D"/>
    <w:rsid w:val="61412A26"/>
    <w:rsid w:val="627E55B4"/>
    <w:rsid w:val="64033FC2"/>
    <w:rsid w:val="655F347A"/>
    <w:rsid w:val="658729D1"/>
    <w:rsid w:val="6609788A"/>
    <w:rsid w:val="66A6332B"/>
    <w:rsid w:val="66D81FC8"/>
    <w:rsid w:val="6A5D01A4"/>
    <w:rsid w:val="6AC56475"/>
    <w:rsid w:val="6B2C2051"/>
    <w:rsid w:val="6B811C71"/>
    <w:rsid w:val="6D6D6950"/>
    <w:rsid w:val="6ED50C51"/>
    <w:rsid w:val="6F343BCA"/>
    <w:rsid w:val="6FD40F09"/>
    <w:rsid w:val="6FDB5DF3"/>
    <w:rsid w:val="704C0A9F"/>
    <w:rsid w:val="70BA412A"/>
    <w:rsid w:val="71AC5AFB"/>
    <w:rsid w:val="71DC40A5"/>
    <w:rsid w:val="722515A8"/>
    <w:rsid w:val="723D14C1"/>
    <w:rsid w:val="72A042BA"/>
    <w:rsid w:val="7530273D"/>
    <w:rsid w:val="75371D1E"/>
    <w:rsid w:val="75930F1E"/>
    <w:rsid w:val="75A924F0"/>
    <w:rsid w:val="75B82733"/>
    <w:rsid w:val="76B455F0"/>
    <w:rsid w:val="76C74BDF"/>
    <w:rsid w:val="76D35A76"/>
    <w:rsid w:val="784A7FBA"/>
    <w:rsid w:val="78FB3062"/>
    <w:rsid w:val="7C0B3F04"/>
    <w:rsid w:val="7C6852D2"/>
    <w:rsid w:val="7C743857"/>
    <w:rsid w:val="7C9537CE"/>
    <w:rsid w:val="7E0429B9"/>
    <w:rsid w:val="7EFE565A"/>
    <w:rsid w:val="7FC543CA"/>
    <w:rsid w:val="7FED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Times New Roman" w:hAnsi="Times New Roman" w:cs="Times New Roman" w:eastAsiaTheme="minorEastAsia"/>
      <w:sz w:val="24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40" w:after="0" w:line="360" w:lineRule="auto"/>
      <w:outlineLvl w:val="1"/>
    </w:pPr>
    <w:rPr>
      <w:rFonts w:eastAsia="Times New Roman" w:cs="Arial"/>
      <w:b/>
      <w:sz w:val="20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6</Words>
  <Characters>8188</Characters>
  <Lines>0</Lines>
  <Paragraphs>0</Paragraphs>
  <TotalTime>27</TotalTime>
  <ScaleCrop>false</ScaleCrop>
  <LinksUpToDate>false</LinksUpToDate>
  <CharactersWithSpaces>925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10:01:00Z</dcterms:created>
  <dc:creator>拒否柴</dc:creator>
  <cp:lastModifiedBy>人间喜剧。</cp:lastModifiedBy>
  <dcterms:modified xsi:type="dcterms:W3CDTF">2025-09-15T10:4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DCD51AB6B3D4136BC4A0D7C5B80A257_13</vt:lpwstr>
  </property>
  <property fmtid="{D5CDD505-2E9C-101B-9397-08002B2CF9AE}" pid="4" name="KSOTemplateDocerSaveRecord">
    <vt:lpwstr>eyJoZGlkIjoiZDIxNjNhNjI0M2UwN2YyZDU4ODE2ZjU2NzdhNmIwY2YiLCJ1c2VySWQiOiI0NDg2OTkwMzEifQ==</vt:lpwstr>
  </property>
</Properties>
</file>